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4A816" w14:textId="3637748D" w:rsidR="00F05A19" w:rsidRDefault="00F05A19" w:rsidP="00F738CD"/>
    <w:p w14:paraId="109DD190" w14:textId="73ABF364" w:rsidR="00F738CD" w:rsidRPr="00ED101D" w:rsidRDefault="00F738CD" w:rsidP="001674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101D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1F2D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="001F2D25" w:rsidRPr="003A185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demographic and clinical</w:t>
      </w:r>
      <w:r w:rsidRPr="003A185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</w:t>
      </w:r>
      <w:r w:rsidRPr="00ED101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racteristics of patien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ED101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ith BSI and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BI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2650"/>
        <w:gridCol w:w="1950"/>
        <w:gridCol w:w="1940"/>
        <w:gridCol w:w="1460"/>
      </w:tblGrid>
      <w:tr w:rsidR="0016741F" w:rsidRPr="0016741F" w14:paraId="2DC5E14E" w14:textId="77777777" w:rsidTr="0016741F">
        <w:trPr>
          <w:trHeight w:val="390"/>
        </w:trPr>
        <w:tc>
          <w:tcPr>
            <w:tcW w:w="26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5BF40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6E94A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I (n=505)</w:t>
            </w: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0C36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I (n=102)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61D10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6741F" w:rsidRPr="0016741F" w14:paraId="50C237B3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5CB" w14:textId="7298ACD0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16741F">
              <w:rPr>
                <w:rFonts w:ascii="等线" w:eastAsia="等线" w:hAnsi="等线" w:cs="Times New Roman"/>
                <w:color w:val="000000"/>
                <w:kern w:val="0"/>
                <w:sz w:val="20"/>
                <w:szCs w:val="20"/>
              </w:rPr>
              <w:t>，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="004C38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4C38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7905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60±16.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193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6±19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884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5</w:t>
            </w:r>
          </w:p>
        </w:tc>
      </w:tr>
      <w:tr w:rsidR="0016741F" w:rsidRPr="0016741F" w14:paraId="40733F82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D43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/female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B803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/2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84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/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818A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72</w:t>
            </w:r>
          </w:p>
        </w:tc>
      </w:tr>
      <w:tr w:rsidR="0016741F" w:rsidRPr="0016741F" w14:paraId="38DA9E4E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6CB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diagnose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80B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1715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87D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741F" w:rsidRPr="0016741F" w14:paraId="375E4FF9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756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F49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7.5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8A1B" w14:textId="0063DAF1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4.9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1C8F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56</w:t>
            </w:r>
          </w:p>
        </w:tc>
      </w:tr>
      <w:tr w:rsidR="0016741F" w:rsidRPr="0016741F" w14:paraId="4B36518D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DBE0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umatic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E0BC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8.1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8D9F" w14:textId="11D2F1DF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8.8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A62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34</w:t>
            </w:r>
          </w:p>
        </w:tc>
      </w:tr>
      <w:tr w:rsidR="0016741F" w:rsidRPr="0016741F" w14:paraId="5B2F82DB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0CA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ecystit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C08" w14:textId="6495B2D4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6.1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F21E" w14:textId="5DFA6DC6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9.8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01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5</w:t>
            </w:r>
          </w:p>
        </w:tc>
      </w:tr>
      <w:tr w:rsidR="0016741F" w:rsidRPr="0016741F" w14:paraId="7568D74B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218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A31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8.5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415" w14:textId="6B523386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12.7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6440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4</w:t>
            </w:r>
          </w:p>
        </w:tc>
      </w:tr>
      <w:tr w:rsidR="0016741F" w:rsidRPr="0016741F" w14:paraId="091721C5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59A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path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CA71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.3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0E32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2.9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008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64</w:t>
            </w:r>
          </w:p>
        </w:tc>
      </w:tr>
      <w:tr w:rsidR="0016741F" w:rsidRPr="0016741F" w14:paraId="3C735890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3465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tonit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D884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7.3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00EB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5.8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D5A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21</w:t>
            </w:r>
          </w:p>
        </w:tc>
      </w:tr>
      <w:tr w:rsidR="0016741F" w:rsidRPr="0016741F" w14:paraId="6AE084F4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5153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9BCB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 (8.9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8EE5" w14:textId="4B8F796A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7.8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99FF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87</w:t>
            </w:r>
          </w:p>
        </w:tc>
      </w:tr>
      <w:tr w:rsidR="0016741F" w:rsidRPr="0016741F" w14:paraId="7E6F115E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31F" w14:textId="77777777" w:rsidR="0016741F" w:rsidRPr="0016741F" w:rsidRDefault="00000000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history="1">
              <w:r w:rsidR="0016741F" w:rsidRPr="0016741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ppendicitis</w:t>
              </w:r>
            </w:hyperlink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071D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2.1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EFB" w14:textId="5A31BA56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3.9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F4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54</w:t>
            </w:r>
          </w:p>
        </w:tc>
      </w:tr>
      <w:tr w:rsidR="0016741F" w:rsidRPr="0016741F" w14:paraId="366B3693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1C8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lung disea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83B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5.1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F093" w14:textId="40C6657C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5.8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C08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75</w:t>
            </w:r>
          </w:p>
        </w:tc>
      </w:tr>
      <w:tr w:rsidR="0016741F" w:rsidRPr="0016741F" w14:paraId="59882D8A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CCF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1F02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3.1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974" w14:textId="163023A3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.9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5E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1</w:t>
            </w:r>
          </w:p>
        </w:tc>
      </w:tr>
      <w:tr w:rsidR="0016741F" w:rsidRPr="0016741F" w14:paraId="3F11C900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E6B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F4D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 (40.5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9469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35.2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826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741F" w:rsidRPr="0016741F" w14:paraId="59ADCCF7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DC2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</w:t>
            </w: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67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ptoms, n 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D43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F9C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FA4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741F" w:rsidRPr="0016741F" w14:paraId="212F4333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944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A83A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4 (68.1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A319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46.0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A61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6741F" w:rsidRPr="0016741F" w14:paraId="2D6908FC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CDF3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oc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B59F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9.9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680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6.8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25D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61</w:t>
            </w:r>
          </w:p>
        </w:tc>
      </w:tr>
      <w:tr w:rsidR="0016741F" w:rsidRPr="0016741F" w14:paraId="6013836A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52A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l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907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 (41.7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20EF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24.5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DE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</w:tr>
      <w:tr w:rsidR="0016741F" w:rsidRPr="0016741F" w14:paraId="02E1D898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CF0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rd of hospitaliz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E73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4C2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E4C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741F" w:rsidRPr="0016741F" w14:paraId="083F186C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E6D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c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8FB5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 (57.4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7DE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60.78%)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DA5D2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3</w:t>
            </w:r>
          </w:p>
        </w:tc>
      </w:tr>
      <w:tr w:rsidR="0016741F" w:rsidRPr="0016741F" w14:paraId="313CC7ED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45F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ic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D91B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 (33.4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FBD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 (32.35%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FBB2F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6741F" w:rsidRPr="0016741F" w14:paraId="516E2B9B" w14:textId="77777777" w:rsidTr="0016741F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E9E60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nsive care uni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E8319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9.1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80EBA" w14:textId="77777777" w:rsidR="0016741F" w:rsidRPr="0016741F" w:rsidRDefault="0016741F" w:rsidP="00167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4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6.86%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F9DBB4" w14:textId="77777777" w:rsidR="0016741F" w:rsidRPr="0016741F" w:rsidRDefault="0016741F" w:rsidP="00167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BBBEE6D" w14:textId="57B4CA9A" w:rsidR="00F738CD" w:rsidRPr="00ED101D" w:rsidRDefault="00F738CD" w:rsidP="00F738C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D101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SI: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ED101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loodstream infection, LBI: local bacterial infection,</w:t>
      </w:r>
      <w:r w:rsidR="00D326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D:</w:t>
      </w:r>
      <w:r w:rsidR="00D326F4">
        <w:rPr>
          <w:rStyle w:val="a3"/>
          <w:rFonts w:ascii="Arial" w:hAnsi="Arial" w:cs="Arial"/>
          <w:color w:val="333333"/>
          <w:szCs w:val="21"/>
          <w:u w:val="none"/>
          <w:shd w:val="clear" w:color="auto" w:fill="FFFFFF"/>
        </w:rPr>
        <w:t xml:space="preserve"> </w:t>
      </w:r>
      <w:r w:rsidR="00D326F4" w:rsidRPr="00D326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tandard </w:t>
      </w:r>
      <w:r w:rsidR="00D326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</w:t>
      </w:r>
      <w:r w:rsidR="00D326F4" w:rsidRPr="00D326F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viation</w:t>
      </w:r>
    </w:p>
    <w:p w14:paraId="087F243C" w14:textId="77777777" w:rsidR="00F738CD" w:rsidRPr="00D326F4" w:rsidRDefault="00F738CD" w:rsidP="00F738CD">
      <w:pPr>
        <w:jc w:val="left"/>
      </w:pPr>
    </w:p>
    <w:sectPr w:rsidR="00F738CD" w:rsidRPr="00D32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42715" w14:textId="77777777" w:rsidR="00B31015" w:rsidRDefault="00B31015" w:rsidP="00613316">
      <w:r>
        <w:separator/>
      </w:r>
    </w:p>
  </w:endnote>
  <w:endnote w:type="continuationSeparator" w:id="0">
    <w:p w14:paraId="4FA48DE7" w14:textId="77777777" w:rsidR="00B31015" w:rsidRDefault="00B31015" w:rsidP="00613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366D6" w14:textId="77777777" w:rsidR="00B31015" w:rsidRDefault="00B31015" w:rsidP="00613316">
      <w:r>
        <w:separator/>
      </w:r>
    </w:p>
  </w:footnote>
  <w:footnote w:type="continuationSeparator" w:id="0">
    <w:p w14:paraId="0B370158" w14:textId="77777777" w:rsidR="00B31015" w:rsidRDefault="00B31015" w:rsidP="00613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851"/>
    <w:rsid w:val="000772A1"/>
    <w:rsid w:val="000E25C5"/>
    <w:rsid w:val="00134076"/>
    <w:rsid w:val="0016741F"/>
    <w:rsid w:val="001F2D25"/>
    <w:rsid w:val="002355CF"/>
    <w:rsid w:val="002B7352"/>
    <w:rsid w:val="0030300C"/>
    <w:rsid w:val="003A1859"/>
    <w:rsid w:val="004B34BC"/>
    <w:rsid w:val="004C3853"/>
    <w:rsid w:val="00522851"/>
    <w:rsid w:val="005F5B40"/>
    <w:rsid w:val="00613316"/>
    <w:rsid w:val="0068444E"/>
    <w:rsid w:val="006A2D69"/>
    <w:rsid w:val="008F5591"/>
    <w:rsid w:val="009B0F73"/>
    <w:rsid w:val="009D2593"/>
    <w:rsid w:val="00A3556B"/>
    <w:rsid w:val="00B04B4C"/>
    <w:rsid w:val="00B31015"/>
    <w:rsid w:val="00B63D10"/>
    <w:rsid w:val="00C74F75"/>
    <w:rsid w:val="00D326F4"/>
    <w:rsid w:val="00EA22EA"/>
    <w:rsid w:val="00ED5732"/>
    <w:rsid w:val="00ED7F6F"/>
    <w:rsid w:val="00F05A19"/>
    <w:rsid w:val="00F738CD"/>
    <w:rsid w:val="00F9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F772A"/>
  <w15:chartTrackingRefBased/>
  <w15:docId w15:val="{CF3F165A-F4A9-47E4-A4D1-291F7675B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8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5A19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613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33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3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3316"/>
    <w:rPr>
      <w:sz w:val="18"/>
      <w:szCs w:val="18"/>
    </w:rPr>
  </w:style>
  <w:style w:type="character" w:customStyle="1" w:styleId="font71">
    <w:name w:val="font71"/>
    <w:basedOn w:val="a0"/>
    <w:rsid w:val="00A3556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A3556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A3556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a0"/>
    <w:rsid w:val="00A3556B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A3556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A3556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8">
    <w:name w:val="Revision"/>
    <w:hidden/>
    <w:uiPriority w:val="99"/>
    <w:semiHidden/>
    <w:rsid w:val="003A1859"/>
  </w:style>
  <w:style w:type="character" w:styleId="a9">
    <w:name w:val="Emphasis"/>
    <w:basedOn w:val="a0"/>
    <w:uiPriority w:val="20"/>
    <w:qFormat/>
    <w:rsid w:val="00D326F4"/>
    <w:rPr>
      <w:i/>
      <w:iCs/>
    </w:rPr>
  </w:style>
  <w:style w:type="character" w:customStyle="1" w:styleId="font11">
    <w:name w:val="font11"/>
    <w:basedOn w:val="a0"/>
    <w:rsid w:val="0016741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</cp:lastModifiedBy>
  <cp:revision>19</cp:revision>
  <dcterms:created xsi:type="dcterms:W3CDTF">2022-09-26T06:57:00Z</dcterms:created>
  <dcterms:modified xsi:type="dcterms:W3CDTF">2023-08-06T05:25:00Z</dcterms:modified>
</cp:coreProperties>
</file>